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14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48"/>
        <w:gridCol w:w="4952"/>
      </w:tblGrid>
      <w:tr w:rsidR="00B77FA4" w:rsidRPr="00813A0B" w14:paraId="4DC13F2F" w14:textId="77777777" w:rsidTr="00B77FA4">
        <w:trPr>
          <w:trHeight w:val="698"/>
        </w:trPr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03E39B16" w14:textId="77777777" w:rsidR="00B77FA4" w:rsidRPr="00813A0B" w:rsidRDefault="00B77FA4" w:rsidP="00B77F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Table S1. The International Classification of Diseases 9</w:t>
            </w:r>
            <w:r w:rsidRPr="00813A0B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th</w:t>
            </w:r>
            <w:r w:rsidRPr="00813A0B">
              <w:rPr>
                <w:rFonts w:ascii="Arial" w:hAnsi="Arial" w:cs="Arial"/>
                <w:bCs/>
                <w:sz w:val="20"/>
                <w:szCs w:val="20"/>
              </w:rPr>
              <w:t xml:space="preserve"> edition (ICD-9) codes used to identify HIV diagnoses, cancer diagnoses and fracture diagnosis.</w:t>
            </w:r>
          </w:p>
        </w:tc>
      </w:tr>
      <w:tr w:rsidR="00B77FA4" w:rsidRPr="00813A0B" w14:paraId="0C599A95" w14:textId="77777777" w:rsidTr="00B77FA4">
        <w:trPr>
          <w:trHeight w:val="698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9A1BDA7" w14:textId="77777777" w:rsidR="00B77FA4" w:rsidRPr="00813A0B" w:rsidRDefault="00B77FA4" w:rsidP="00B77FA4">
            <w:pPr>
              <w:ind w:left="-280" w:firstLine="2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CF55F66" w14:textId="77777777" w:rsidR="00B77FA4" w:rsidRPr="00813A0B" w:rsidRDefault="00B77FA4" w:rsidP="00B77FA4">
            <w:pPr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ICD-9</w:t>
            </w:r>
            <w:r w:rsidRPr="00813A0B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B77FA4" w:rsidRPr="00813A0B" w14:paraId="23441275" w14:textId="77777777" w:rsidTr="00B77FA4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bottom"/>
          </w:tcPr>
          <w:p w14:paraId="648C0764" w14:textId="77777777" w:rsidR="00B77FA4" w:rsidRPr="00813A0B" w:rsidRDefault="00B77FA4" w:rsidP="00B77FA4">
            <w:pPr>
              <w:ind w:left="-16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Human Immunodeficiency Vir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bottom"/>
          </w:tcPr>
          <w:p w14:paraId="6B04692F" w14:textId="77777777" w:rsidR="00B77FA4" w:rsidRPr="00813A0B" w:rsidRDefault="00B77FA4" w:rsidP="00B77FA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042-044, 079.53, 795.71, V08</w:t>
            </w:r>
          </w:p>
        </w:tc>
      </w:tr>
      <w:tr w:rsidR="00B77FA4" w:rsidRPr="00813A0B" w14:paraId="38605E2D" w14:textId="77777777" w:rsidTr="00B77FA4">
        <w:trPr>
          <w:trHeight w:val="26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0584D904" w14:textId="77777777" w:rsidR="00B77FA4" w:rsidRPr="00813A0B" w:rsidRDefault="00B77FA4" w:rsidP="00B77FA4">
            <w:pPr>
              <w:ind w:left="-16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AIDS-defining cance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54861F01" w14:textId="77777777" w:rsidR="00B77FA4" w:rsidRPr="00813A0B" w:rsidRDefault="00B77FA4" w:rsidP="00B77FA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77FA4" w:rsidRPr="00813A0B" w14:paraId="1BBBF49D" w14:textId="77777777" w:rsidTr="00B77FA4">
        <w:trPr>
          <w:trHeight w:val="266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409C501" w14:textId="77777777" w:rsidR="00B77FA4" w:rsidRPr="00813A0B" w:rsidRDefault="00B77FA4" w:rsidP="00B77FA4">
            <w:pPr>
              <w:ind w:left="-16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Cervic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5D79D57" w14:textId="77777777" w:rsidR="00B77FA4" w:rsidRPr="00813A0B" w:rsidRDefault="00B77FA4" w:rsidP="00B77FA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180.X</w:t>
            </w:r>
          </w:p>
        </w:tc>
      </w:tr>
      <w:tr w:rsidR="00B77FA4" w:rsidRPr="00813A0B" w14:paraId="53060FED" w14:textId="77777777" w:rsidTr="00B77FA4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4A3F4FE" w14:textId="77777777" w:rsidR="00B77FA4" w:rsidRPr="00813A0B" w:rsidRDefault="00B77FA4" w:rsidP="00B77FA4">
            <w:pPr>
              <w:ind w:left="-16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Kaposi’s sarcom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0FA7276" w14:textId="77777777" w:rsidR="00B77FA4" w:rsidRPr="00813A0B" w:rsidRDefault="00B77FA4" w:rsidP="00B77FA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176.X</w:t>
            </w:r>
          </w:p>
        </w:tc>
      </w:tr>
      <w:tr w:rsidR="00B77FA4" w:rsidRPr="00813A0B" w14:paraId="169FFA1C" w14:textId="77777777" w:rsidTr="00B77FA4">
        <w:trPr>
          <w:trHeight w:val="266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2A9DE911" w14:textId="77777777" w:rsidR="00B77FA4" w:rsidRPr="00813A0B" w:rsidRDefault="00B77FA4" w:rsidP="00B77FA4">
            <w:pPr>
              <w:ind w:left="-16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Non-Hodgkin’s lymphom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0702EF38" w14:textId="77777777" w:rsidR="00B77FA4" w:rsidRPr="00813A0B" w:rsidRDefault="00B77FA4" w:rsidP="00B77FA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200.X, 202.X</w:t>
            </w:r>
          </w:p>
        </w:tc>
      </w:tr>
      <w:tr w:rsidR="00B77FA4" w:rsidRPr="00813A0B" w14:paraId="3AA6CB11" w14:textId="77777777" w:rsidTr="00B77FA4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58" w:type="dxa"/>
              <w:left w:w="115" w:type="dxa"/>
              <w:right w:w="115" w:type="dxa"/>
            </w:tcMar>
            <w:vAlign w:val="bottom"/>
          </w:tcPr>
          <w:p w14:paraId="124AB195" w14:textId="77777777" w:rsidR="00B77FA4" w:rsidRPr="00813A0B" w:rsidRDefault="00B77FA4" w:rsidP="00B77FA4">
            <w:pPr>
              <w:ind w:left="-16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Non-AIDS-defining cance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58" w:type="dxa"/>
              <w:left w:w="115" w:type="dxa"/>
              <w:right w:w="115" w:type="dxa"/>
            </w:tcMar>
            <w:vAlign w:val="bottom"/>
          </w:tcPr>
          <w:p w14:paraId="568B5773" w14:textId="77777777" w:rsidR="00B77FA4" w:rsidRPr="00813A0B" w:rsidRDefault="00B77FA4" w:rsidP="00B77FA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77FA4" w:rsidRPr="00813A0B" w14:paraId="3BDEB643" w14:textId="77777777" w:rsidTr="00B77FA4">
        <w:trPr>
          <w:trHeight w:val="266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BC9216B" w14:textId="77777777" w:rsidR="00B77FA4" w:rsidRPr="00813A0B" w:rsidRDefault="00B77FA4" w:rsidP="00B77FA4">
            <w:pPr>
              <w:ind w:left="-16"/>
              <w:jc w:val="right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proofErr w:type="spellStart"/>
            <w:r w:rsidRPr="00813A0B">
              <w:rPr>
                <w:rFonts w:ascii="Arial" w:hAnsi="Arial" w:cs="Arial"/>
                <w:bCs/>
                <w:sz w:val="20"/>
                <w:szCs w:val="20"/>
              </w:rPr>
              <w:t>Anal</w:t>
            </w:r>
            <w:r w:rsidRPr="00813A0B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E13E255" w14:textId="77777777" w:rsidR="00B77FA4" w:rsidRPr="00813A0B" w:rsidRDefault="00B77FA4" w:rsidP="00B77FA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154.2, 154.3</w:t>
            </w:r>
          </w:p>
        </w:tc>
      </w:tr>
      <w:tr w:rsidR="00B77FA4" w:rsidRPr="00813A0B" w14:paraId="374D9E33" w14:textId="77777777" w:rsidTr="00B77FA4">
        <w:trPr>
          <w:trHeight w:val="266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A030AF1" w14:textId="77777777" w:rsidR="00B77FA4" w:rsidRPr="00813A0B" w:rsidRDefault="00B77FA4" w:rsidP="00B77FA4">
            <w:pPr>
              <w:ind w:left="-16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Bladd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1C7C141" w14:textId="77777777" w:rsidR="00B77FA4" w:rsidRPr="00813A0B" w:rsidRDefault="00B77FA4" w:rsidP="00B77FA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188.X</w:t>
            </w:r>
          </w:p>
        </w:tc>
      </w:tr>
      <w:tr w:rsidR="00B77FA4" w:rsidRPr="00813A0B" w14:paraId="77BF55A4" w14:textId="77777777" w:rsidTr="00B77FA4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7BADE39" w14:textId="77777777" w:rsidR="00B77FA4" w:rsidRPr="00813A0B" w:rsidRDefault="00B77FA4" w:rsidP="00B77FA4">
            <w:pPr>
              <w:ind w:left="-16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Bra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6EC066E" w14:textId="77777777" w:rsidR="00B77FA4" w:rsidRPr="00813A0B" w:rsidRDefault="00B77FA4" w:rsidP="00B77FA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191.X</w:t>
            </w:r>
          </w:p>
        </w:tc>
      </w:tr>
      <w:tr w:rsidR="00B77FA4" w:rsidRPr="00813A0B" w14:paraId="1A3EB972" w14:textId="77777777" w:rsidTr="00B77FA4">
        <w:trPr>
          <w:trHeight w:val="266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24570D0" w14:textId="77777777" w:rsidR="00B77FA4" w:rsidRPr="00813A0B" w:rsidRDefault="00B77FA4" w:rsidP="00B77FA4">
            <w:pPr>
              <w:ind w:left="-16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Bre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D059555" w14:textId="77777777" w:rsidR="00B77FA4" w:rsidRPr="00813A0B" w:rsidRDefault="00B77FA4" w:rsidP="00B77FA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174.X, 175.X</w:t>
            </w:r>
          </w:p>
        </w:tc>
      </w:tr>
      <w:tr w:rsidR="00B77FA4" w:rsidRPr="00813A0B" w14:paraId="6FE2C35D" w14:textId="77777777" w:rsidTr="00B77FA4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35D138B" w14:textId="77777777" w:rsidR="00B77FA4" w:rsidRPr="00813A0B" w:rsidRDefault="00B77FA4" w:rsidP="00B77FA4">
            <w:pPr>
              <w:tabs>
                <w:tab w:val="left" w:pos="1882"/>
                <w:tab w:val="right" w:pos="2574"/>
              </w:tabs>
              <w:ind w:left="-16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ab/>
            </w:r>
            <w:r w:rsidRPr="00813A0B">
              <w:rPr>
                <w:rFonts w:ascii="Arial" w:hAnsi="Arial" w:cs="Arial"/>
                <w:bCs/>
                <w:sz w:val="20"/>
                <w:szCs w:val="20"/>
              </w:rPr>
              <w:tab/>
              <w:t>Col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4C3A020" w14:textId="77777777" w:rsidR="00B77FA4" w:rsidRPr="00813A0B" w:rsidRDefault="00B77FA4" w:rsidP="00B77FA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153.X</w:t>
            </w:r>
          </w:p>
        </w:tc>
      </w:tr>
      <w:tr w:rsidR="00B77FA4" w:rsidRPr="00813A0B" w14:paraId="28A208FD" w14:textId="77777777" w:rsidTr="00B77FA4">
        <w:trPr>
          <w:trHeight w:val="266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96DBB85" w14:textId="77777777" w:rsidR="00B77FA4" w:rsidRPr="00813A0B" w:rsidRDefault="00B77FA4" w:rsidP="00B77FA4">
            <w:pPr>
              <w:tabs>
                <w:tab w:val="left" w:pos="1882"/>
                <w:tab w:val="right" w:pos="2574"/>
              </w:tabs>
              <w:ind w:left="-16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Esophag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1BFDD85" w14:textId="77777777" w:rsidR="00B77FA4" w:rsidRPr="00813A0B" w:rsidRDefault="00B77FA4" w:rsidP="00B77FA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150.X</w:t>
            </w:r>
          </w:p>
        </w:tc>
      </w:tr>
      <w:tr w:rsidR="00B77FA4" w:rsidRPr="00813A0B" w14:paraId="5B38AB47" w14:textId="77777777" w:rsidTr="00B77FA4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B3FAB4C" w14:textId="77777777" w:rsidR="00B77FA4" w:rsidRPr="00813A0B" w:rsidRDefault="00B77FA4" w:rsidP="00B77FA4">
            <w:pPr>
              <w:ind w:left="-16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Head &amp; nec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49B7734" w14:textId="77777777" w:rsidR="00B77FA4" w:rsidRPr="00813A0B" w:rsidRDefault="00B77FA4" w:rsidP="00B77FA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140.X-149.X, 160.X, 161.X</w:t>
            </w:r>
          </w:p>
        </w:tc>
      </w:tr>
      <w:tr w:rsidR="00B77FA4" w:rsidRPr="00813A0B" w14:paraId="33896451" w14:textId="77777777" w:rsidTr="00B77FA4">
        <w:trPr>
          <w:trHeight w:val="266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80FB523" w14:textId="77777777" w:rsidR="00B77FA4" w:rsidRPr="00813A0B" w:rsidRDefault="00B77FA4" w:rsidP="00B77FA4">
            <w:pPr>
              <w:ind w:left="-16"/>
              <w:jc w:val="right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 xml:space="preserve">Hodgkin’s </w:t>
            </w:r>
            <w:proofErr w:type="spellStart"/>
            <w:r w:rsidRPr="00813A0B">
              <w:rPr>
                <w:rFonts w:ascii="Arial" w:hAnsi="Arial" w:cs="Arial"/>
                <w:bCs/>
                <w:sz w:val="20"/>
                <w:szCs w:val="20"/>
              </w:rPr>
              <w:t>lymphoma</w:t>
            </w:r>
            <w:r w:rsidRPr="00813A0B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DA4BA3B" w14:textId="77777777" w:rsidR="00B77FA4" w:rsidRPr="00813A0B" w:rsidRDefault="00B77FA4" w:rsidP="00B77FA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201.X</w:t>
            </w:r>
          </w:p>
        </w:tc>
      </w:tr>
      <w:tr w:rsidR="00B77FA4" w:rsidRPr="00813A0B" w14:paraId="7D926562" w14:textId="77777777" w:rsidTr="00B77FA4">
        <w:trPr>
          <w:trHeight w:val="266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8DA4D12" w14:textId="77777777" w:rsidR="00B77FA4" w:rsidRPr="00813A0B" w:rsidRDefault="00B77FA4" w:rsidP="00B77FA4">
            <w:pPr>
              <w:ind w:left="-16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Kidne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9CB769E" w14:textId="77777777" w:rsidR="00B77FA4" w:rsidRPr="00813A0B" w:rsidRDefault="00B77FA4" w:rsidP="00B77FA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189.X</w:t>
            </w:r>
          </w:p>
        </w:tc>
      </w:tr>
      <w:tr w:rsidR="00B77FA4" w:rsidRPr="00813A0B" w14:paraId="7D007E45" w14:textId="77777777" w:rsidTr="00B77FA4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4486692" w14:textId="77777777" w:rsidR="00B77FA4" w:rsidRPr="00813A0B" w:rsidRDefault="00B77FA4" w:rsidP="00B77FA4">
            <w:pPr>
              <w:ind w:left="-16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Larynx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893E68D" w14:textId="77777777" w:rsidR="00B77FA4" w:rsidRPr="00813A0B" w:rsidRDefault="00B77FA4" w:rsidP="00B77FA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161.X</w:t>
            </w:r>
          </w:p>
        </w:tc>
      </w:tr>
      <w:tr w:rsidR="00B77FA4" w:rsidRPr="00813A0B" w14:paraId="0F8D0B75" w14:textId="77777777" w:rsidTr="00B77FA4">
        <w:trPr>
          <w:trHeight w:val="266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6F90F1C" w14:textId="77777777" w:rsidR="00B77FA4" w:rsidRPr="00813A0B" w:rsidRDefault="00B77FA4" w:rsidP="00B77FA4">
            <w:pPr>
              <w:ind w:left="-16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Leukemi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BC56A54" w14:textId="77777777" w:rsidR="00B77FA4" w:rsidRPr="00813A0B" w:rsidRDefault="00B77FA4" w:rsidP="00B77FA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204.X-208.X</w:t>
            </w:r>
          </w:p>
        </w:tc>
      </w:tr>
      <w:tr w:rsidR="00B77FA4" w:rsidRPr="00813A0B" w14:paraId="73AFD715" w14:textId="77777777" w:rsidTr="00B77FA4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0FD538F" w14:textId="77777777" w:rsidR="00B77FA4" w:rsidRPr="00813A0B" w:rsidRDefault="00B77FA4" w:rsidP="00B77FA4">
            <w:pPr>
              <w:ind w:left="-16"/>
              <w:jc w:val="right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proofErr w:type="spellStart"/>
            <w:r w:rsidRPr="00813A0B">
              <w:rPr>
                <w:rFonts w:ascii="Arial" w:hAnsi="Arial" w:cs="Arial"/>
                <w:bCs/>
                <w:sz w:val="20"/>
                <w:szCs w:val="20"/>
              </w:rPr>
              <w:t>Liver</w:t>
            </w:r>
            <w:r w:rsidRPr="00813A0B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17B5671" w14:textId="77777777" w:rsidR="00B77FA4" w:rsidRPr="00813A0B" w:rsidRDefault="00B77FA4" w:rsidP="00B77FA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155.X</w:t>
            </w:r>
          </w:p>
        </w:tc>
      </w:tr>
      <w:tr w:rsidR="00B77FA4" w:rsidRPr="00813A0B" w14:paraId="457648C6" w14:textId="77777777" w:rsidTr="00B77FA4">
        <w:trPr>
          <w:trHeight w:val="266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BDB3D03" w14:textId="77777777" w:rsidR="00B77FA4" w:rsidRPr="00813A0B" w:rsidRDefault="00B77FA4" w:rsidP="00B77FA4">
            <w:pPr>
              <w:ind w:left="-16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Lun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4C06F2F" w14:textId="77777777" w:rsidR="00B77FA4" w:rsidRPr="00813A0B" w:rsidRDefault="00B77FA4" w:rsidP="00B77FA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162.2-162.5, 162.8, 162.9</w:t>
            </w:r>
          </w:p>
        </w:tc>
      </w:tr>
      <w:tr w:rsidR="00B77FA4" w:rsidRPr="00813A0B" w14:paraId="011BA0CC" w14:textId="77777777" w:rsidTr="00B77FA4">
        <w:trPr>
          <w:trHeight w:val="266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5D2A094" w14:textId="77777777" w:rsidR="00B77FA4" w:rsidRPr="00813A0B" w:rsidRDefault="00B77FA4" w:rsidP="00B77FA4">
            <w:pPr>
              <w:ind w:left="-16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Melanom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C674700" w14:textId="77777777" w:rsidR="00B77FA4" w:rsidRPr="00813A0B" w:rsidRDefault="00B77FA4" w:rsidP="00B77FA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172.X</w:t>
            </w:r>
          </w:p>
        </w:tc>
      </w:tr>
      <w:tr w:rsidR="00B77FA4" w:rsidRPr="00813A0B" w14:paraId="339B8C5A" w14:textId="77777777" w:rsidTr="00B77FA4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BF464C3" w14:textId="77777777" w:rsidR="00B77FA4" w:rsidRPr="00813A0B" w:rsidRDefault="00B77FA4" w:rsidP="00B77FA4">
            <w:pPr>
              <w:ind w:left="-16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Myelom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9CA5E97" w14:textId="77777777" w:rsidR="00B77FA4" w:rsidRPr="00813A0B" w:rsidRDefault="00B77FA4" w:rsidP="00B77FA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203.X</w:t>
            </w:r>
          </w:p>
        </w:tc>
      </w:tr>
      <w:tr w:rsidR="00B77FA4" w:rsidRPr="00813A0B" w14:paraId="7909600F" w14:textId="77777777" w:rsidTr="00B77FA4">
        <w:trPr>
          <w:trHeight w:val="266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1643172" w14:textId="77777777" w:rsidR="00B77FA4" w:rsidRPr="00813A0B" w:rsidRDefault="00B77FA4" w:rsidP="00B77FA4">
            <w:pPr>
              <w:ind w:left="-16"/>
              <w:jc w:val="right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Oropharynx</w:t>
            </w:r>
            <w:r w:rsidRPr="00813A0B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BC9D551" w14:textId="77777777" w:rsidR="00B77FA4" w:rsidRPr="00813A0B" w:rsidRDefault="00B77FA4" w:rsidP="00B77FA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146.X</w:t>
            </w:r>
          </w:p>
        </w:tc>
      </w:tr>
      <w:tr w:rsidR="00B77FA4" w:rsidRPr="00813A0B" w14:paraId="363A779D" w14:textId="77777777" w:rsidTr="00B77FA4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7B72545" w14:textId="77777777" w:rsidR="00B77FA4" w:rsidRPr="00813A0B" w:rsidRDefault="00B77FA4" w:rsidP="00B77FA4">
            <w:pPr>
              <w:ind w:left="-16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Ovar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81DB1CA" w14:textId="77777777" w:rsidR="00B77FA4" w:rsidRPr="00813A0B" w:rsidRDefault="00B77FA4" w:rsidP="00B77FA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183.X</w:t>
            </w:r>
          </w:p>
        </w:tc>
      </w:tr>
      <w:tr w:rsidR="00B77FA4" w:rsidRPr="00813A0B" w14:paraId="5E287F9B" w14:textId="77777777" w:rsidTr="00B77FA4">
        <w:trPr>
          <w:trHeight w:val="266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C0B84B8" w14:textId="77777777" w:rsidR="00B77FA4" w:rsidRPr="00813A0B" w:rsidRDefault="00B77FA4" w:rsidP="00B77FA4">
            <w:pPr>
              <w:ind w:left="-16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Pancrea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0EF7A02" w14:textId="77777777" w:rsidR="00B77FA4" w:rsidRPr="00813A0B" w:rsidRDefault="00B77FA4" w:rsidP="00B77FA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157.X</w:t>
            </w:r>
          </w:p>
        </w:tc>
      </w:tr>
      <w:tr w:rsidR="00B77FA4" w:rsidRPr="00813A0B" w14:paraId="2CB1517E" w14:textId="77777777" w:rsidTr="00B77FA4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2B45831" w14:textId="77777777" w:rsidR="00B77FA4" w:rsidRPr="00813A0B" w:rsidRDefault="00B77FA4" w:rsidP="00B77FA4">
            <w:pPr>
              <w:ind w:left="-16"/>
              <w:jc w:val="right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Penile</w:t>
            </w:r>
            <w:r w:rsidRPr="00813A0B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BA82571" w14:textId="77777777" w:rsidR="00B77FA4" w:rsidRPr="00813A0B" w:rsidRDefault="00B77FA4" w:rsidP="00B77FA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187.X</w:t>
            </w:r>
          </w:p>
        </w:tc>
      </w:tr>
      <w:tr w:rsidR="00B77FA4" w:rsidRPr="00813A0B" w14:paraId="7D3D00B4" w14:textId="77777777" w:rsidTr="00B77FA4">
        <w:trPr>
          <w:trHeight w:val="266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99028EA" w14:textId="77777777" w:rsidR="00B77FA4" w:rsidRPr="00813A0B" w:rsidRDefault="00B77FA4" w:rsidP="00B77FA4">
            <w:pPr>
              <w:ind w:left="-16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Prost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A7E6031" w14:textId="77777777" w:rsidR="00B77FA4" w:rsidRPr="00813A0B" w:rsidRDefault="00B77FA4" w:rsidP="00B77FA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185.X</w:t>
            </w:r>
          </w:p>
        </w:tc>
      </w:tr>
      <w:tr w:rsidR="00B77FA4" w:rsidRPr="00813A0B" w14:paraId="4EF3E5FA" w14:textId="77777777" w:rsidTr="00B77FA4">
        <w:trPr>
          <w:trHeight w:val="266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850EF7B" w14:textId="77777777" w:rsidR="00B77FA4" w:rsidRPr="00813A0B" w:rsidRDefault="00B77FA4" w:rsidP="00B77FA4">
            <w:pPr>
              <w:ind w:left="-16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Rec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3FFFF5A" w14:textId="77777777" w:rsidR="00B77FA4" w:rsidRPr="00813A0B" w:rsidRDefault="00B77FA4" w:rsidP="00B77FA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154.0, 154.1</w:t>
            </w:r>
          </w:p>
        </w:tc>
      </w:tr>
      <w:tr w:rsidR="00B77FA4" w:rsidRPr="00813A0B" w14:paraId="37015E5B" w14:textId="77777777" w:rsidTr="00B77FA4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DCA9031" w14:textId="77777777" w:rsidR="00B77FA4" w:rsidRPr="00813A0B" w:rsidRDefault="00B77FA4" w:rsidP="00B77FA4">
            <w:pPr>
              <w:ind w:left="-16"/>
              <w:jc w:val="right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proofErr w:type="spellStart"/>
            <w:r w:rsidRPr="00813A0B">
              <w:rPr>
                <w:rFonts w:ascii="Arial" w:hAnsi="Arial" w:cs="Arial"/>
                <w:bCs/>
                <w:sz w:val="20"/>
                <w:szCs w:val="20"/>
              </w:rPr>
              <w:t>Stomach</w:t>
            </w:r>
            <w:r w:rsidRPr="00813A0B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F0AA8FA" w14:textId="77777777" w:rsidR="00B77FA4" w:rsidRPr="00813A0B" w:rsidRDefault="00B77FA4" w:rsidP="00B77FA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151.X</w:t>
            </w:r>
          </w:p>
        </w:tc>
      </w:tr>
      <w:tr w:rsidR="00B77FA4" w:rsidRPr="00813A0B" w14:paraId="706ACE4F" w14:textId="77777777" w:rsidTr="00B77FA4">
        <w:trPr>
          <w:trHeight w:val="266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A8D933D" w14:textId="77777777" w:rsidR="00B77FA4" w:rsidRPr="00813A0B" w:rsidRDefault="00B77FA4" w:rsidP="00B77FA4">
            <w:pPr>
              <w:ind w:left="-16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Uter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4565E42" w14:textId="77777777" w:rsidR="00B77FA4" w:rsidRPr="00813A0B" w:rsidRDefault="00B77FA4" w:rsidP="00B77FA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179.X, 182.X</w:t>
            </w:r>
          </w:p>
        </w:tc>
      </w:tr>
      <w:tr w:rsidR="00B77FA4" w:rsidRPr="00813A0B" w14:paraId="68F6EC5B" w14:textId="77777777" w:rsidTr="00B77FA4">
        <w:trPr>
          <w:trHeight w:val="276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4C799FB7" w14:textId="77777777" w:rsidR="00B77FA4" w:rsidRPr="00813A0B" w:rsidRDefault="00B77FA4" w:rsidP="00B77FA4">
            <w:pPr>
              <w:ind w:left="-16"/>
              <w:jc w:val="right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Vaginal/</w:t>
            </w:r>
            <w:proofErr w:type="spellStart"/>
            <w:r w:rsidRPr="00813A0B">
              <w:rPr>
                <w:rFonts w:ascii="Arial" w:hAnsi="Arial" w:cs="Arial"/>
                <w:bCs/>
                <w:sz w:val="20"/>
                <w:szCs w:val="20"/>
              </w:rPr>
              <w:t>vulvar</w:t>
            </w:r>
            <w:r w:rsidRPr="00813A0B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70F1026C" w14:textId="77777777" w:rsidR="00B77FA4" w:rsidRPr="00813A0B" w:rsidRDefault="00B77FA4" w:rsidP="00B77FA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184.X</w:t>
            </w:r>
          </w:p>
        </w:tc>
      </w:tr>
      <w:tr w:rsidR="00B77FA4" w:rsidRPr="00813A0B" w14:paraId="4DDC567A" w14:textId="77777777" w:rsidTr="00B77FA4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63D65A77" w14:textId="77777777" w:rsidR="00B77FA4" w:rsidRPr="00813A0B" w:rsidRDefault="00B77FA4" w:rsidP="00B77FA4">
            <w:pPr>
              <w:ind w:left="-16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Frailty-related fractur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3159674A" w14:textId="77777777" w:rsidR="00B77FA4" w:rsidRPr="00813A0B" w:rsidRDefault="00B77FA4" w:rsidP="00B77FA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77FA4" w:rsidRPr="00813A0B" w14:paraId="61C0A005" w14:textId="77777777" w:rsidTr="00B77FA4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8EE62EF" w14:textId="77777777" w:rsidR="00B77FA4" w:rsidRPr="00813A0B" w:rsidRDefault="00B77FA4" w:rsidP="00B77FA4">
            <w:pPr>
              <w:ind w:left="-16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Hip fract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C5631C9" w14:textId="77777777" w:rsidR="00B77FA4" w:rsidRPr="00813A0B" w:rsidRDefault="00B77FA4" w:rsidP="00B77FA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733.14, 820.X</w:t>
            </w:r>
          </w:p>
        </w:tc>
      </w:tr>
      <w:tr w:rsidR="00B77FA4" w:rsidRPr="00813A0B" w14:paraId="3C4EC280" w14:textId="77777777" w:rsidTr="00B77FA4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5C7BBE7" w14:textId="77777777" w:rsidR="00B77FA4" w:rsidRPr="00813A0B" w:rsidRDefault="00B77FA4" w:rsidP="00B77FA4">
            <w:pPr>
              <w:ind w:left="-16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Vertebr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A806FD3" w14:textId="77777777" w:rsidR="00B77FA4" w:rsidRPr="00813A0B" w:rsidRDefault="00B77FA4" w:rsidP="00B77FA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805.X</w:t>
            </w:r>
          </w:p>
        </w:tc>
      </w:tr>
      <w:tr w:rsidR="00B77FA4" w:rsidRPr="00813A0B" w14:paraId="27C60CBB" w14:textId="77777777" w:rsidTr="00B77FA4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48881F7" w14:textId="77777777" w:rsidR="00B77FA4" w:rsidRPr="00813A0B" w:rsidRDefault="00B77FA4" w:rsidP="00B77FA4">
            <w:pPr>
              <w:ind w:left="-16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Pelvi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3EEB5EC" w14:textId="77777777" w:rsidR="00B77FA4" w:rsidRPr="00813A0B" w:rsidRDefault="00B77FA4" w:rsidP="00B77FA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808.X</w:t>
            </w:r>
          </w:p>
        </w:tc>
      </w:tr>
      <w:tr w:rsidR="00B77FA4" w:rsidRPr="00813A0B" w14:paraId="0397352B" w14:textId="77777777" w:rsidTr="00B77FA4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3E32E48" w14:textId="77777777" w:rsidR="00B77FA4" w:rsidRPr="00813A0B" w:rsidRDefault="00B77FA4" w:rsidP="00B77FA4">
            <w:pPr>
              <w:ind w:left="-16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Wris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D7383E1" w14:textId="77777777" w:rsidR="00B77FA4" w:rsidRPr="00813A0B" w:rsidRDefault="00B77FA4" w:rsidP="00B77FA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>813.X</w:t>
            </w:r>
          </w:p>
        </w:tc>
      </w:tr>
      <w:tr w:rsidR="00B77FA4" w:rsidRPr="00813A0B" w14:paraId="7A2BB271" w14:textId="77777777" w:rsidTr="00E3173A">
        <w:trPr>
          <w:trHeight w:val="796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bottom"/>
          </w:tcPr>
          <w:p w14:paraId="5ADF71C9" w14:textId="77777777" w:rsidR="00B77FA4" w:rsidRPr="00813A0B" w:rsidRDefault="00B77FA4" w:rsidP="00B77F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13A0B">
              <w:rPr>
                <w:rFonts w:ascii="Arial" w:hAnsi="Arial" w:cs="Arial"/>
                <w:bCs/>
                <w:sz w:val="20"/>
                <w:szCs w:val="20"/>
              </w:rPr>
              <w:t xml:space="preserve">Note: </w:t>
            </w:r>
            <w:proofErr w:type="spellStart"/>
            <w:r w:rsidRPr="00813A0B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r w:rsidRPr="00813A0B">
              <w:rPr>
                <w:rFonts w:ascii="Arial" w:hAnsi="Arial" w:cs="Arial"/>
                <w:bCs/>
                <w:sz w:val="20"/>
                <w:szCs w:val="20"/>
              </w:rPr>
              <w:t>A</w:t>
            </w:r>
            <w:proofErr w:type="spellEnd"/>
            <w:r w:rsidRPr="00813A0B">
              <w:rPr>
                <w:rFonts w:ascii="Arial" w:hAnsi="Arial" w:cs="Arial"/>
                <w:bCs/>
                <w:sz w:val="20"/>
                <w:szCs w:val="20"/>
              </w:rPr>
              <w:t xml:space="preserve"> code ending with “.X” indicates a wildcard. Any number could appear after the decimal place.</w:t>
            </w:r>
          </w:p>
          <w:p w14:paraId="491D0A94" w14:textId="77777777" w:rsidR="00B77FA4" w:rsidRPr="00813A0B" w:rsidRDefault="00B77FA4" w:rsidP="00B77FA4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813A0B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r w:rsidRPr="00813A0B">
              <w:rPr>
                <w:rFonts w:ascii="Arial" w:hAnsi="Arial" w:cs="Arial"/>
                <w:bCs/>
                <w:sz w:val="20"/>
                <w:szCs w:val="20"/>
              </w:rPr>
              <w:t>Infection</w:t>
            </w:r>
            <w:proofErr w:type="spellEnd"/>
            <w:r w:rsidRPr="00813A0B">
              <w:rPr>
                <w:rFonts w:ascii="Arial" w:hAnsi="Arial" w:cs="Arial"/>
                <w:bCs/>
                <w:sz w:val="20"/>
                <w:szCs w:val="20"/>
              </w:rPr>
              <w:t>-related non-AIDS-defining cancer. In addition to oropharyngeal cancers, head-neck cancers with a code 141.0, 141.6, and 149.1 were classified as infection-related.</w:t>
            </w:r>
          </w:p>
        </w:tc>
      </w:tr>
    </w:tbl>
    <w:p w14:paraId="0BDCF137" w14:textId="77777777" w:rsidR="00541E8D" w:rsidRPr="00813A0B" w:rsidRDefault="00541E8D">
      <w:pPr>
        <w:rPr>
          <w:sz w:val="20"/>
          <w:szCs w:val="20"/>
        </w:rPr>
      </w:pPr>
    </w:p>
    <w:p w14:paraId="4A80A881" w14:textId="77777777" w:rsidR="00541E8D" w:rsidRPr="00813A0B" w:rsidRDefault="00541E8D" w:rsidP="00541E8D">
      <w:pPr>
        <w:rPr>
          <w:sz w:val="20"/>
          <w:szCs w:val="20"/>
        </w:rPr>
      </w:pPr>
    </w:p>
    <w:p w14:paraId="2DFE767F" w14:textId="6E948BF6" w:rsidR="006C4DEE" w:rsidRPr="006C4DEE" w:rsidRDefault="006C4DEE">
      <w:pPr>
        <w:rPr>
          <w:sz w:val="20"/>
          <w:szCs w:val="20"/>
        </w:rPr>
      </w:pPr>
    </w:p>
    <w:sectPr w:rsidR="006C4DEE" w:rsidRPr="006C4DEE" w:rsidSect="00991E4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7F8B"/>
    <w:rsid w:val="00040807"/>
    <w:rsid w:val="00060FED"/>
    <w:rsid w:val="00081D0F"/>
    <w:rsid w:val="000C3666"/>
    <w:rsid w:val="000F5D7F"/>
    <w:rsid w:val="000F7004"/>
    <w:rsid w:val="0011570E"/>
    <w:rsid w:val="001167C1"/>
    <w:rsid w:val="0012736E"/>
    <w:rsid w:val="00145998"/>
    <w:rsid w:val="0016121B"/>
    <w:rsid w:val="001C436D"/>
    <w:rsid w:val="002025C9"/>
    <w:rsid w:val="002041A6"/>
    <w:rsid w:val="00215214"/>
    <w:rsid w:val="00247C90"/>
    <w:rsid w:val="00290BCE"/>
    <w:rsid w:val="002A18C1"/>
    <w:rsid w:val="002A2ADC"/>
    <w:rsid w:val="002B1184"/>
    <w:rsid w:val="002C1835"/>
    <w:rsid w:val="002C7F31"/>
    <w:rsid w:val="002E0EFB"/>
    <w:rsid w:val="002E18B5"/>
    <w:rsid w:val="002E4C3D"/>
    <w:rsid w:val="003563D7"/>
    <w:rsid w:val="003615B6"/>
    <w:rsid w:val="003B7D35"/>
    <w:rsid w:val="003D0F01"/>
    <w:rsid w:val="003D24A6"/>
    <w:rsid w:val="00414173"/>
    <w:rsid w:val="004154A0"/>
    <w:rsid w:val="00420EBE"/>
    <w:rsid w:val="004361DB"/>
    <w:rsid w:val="00440CFD"/>
    <w:rsid w:val="00446CB9"/>
    <w:rsid w:val="00453CF3"/>
    <w:rsid w:val="00465321"/>
    <w:rsid w:val="004753FE"/>
    <w:rsid w:val="00482F2D"/>
    <w:rsid w:val="004844D3"/>
    <w:rsid w:val="004A468D"/>
    <w:rsid w:val="00541E8D"/>
    <w:rsid w:val="00577D6C"/>
    <w:rsid w:val="005819DC"/>
    <w:rsid w:val="00591A3D"/>
    <w:rsid w:val="0059434B"/>
    <w:rsid w:val="005D533B"/>
    <w:rsid w:val="00607DA1"/>
    <w:rsid w:val="00635EFA"/>
    <w:rsid w:val="00644269"/>
    <w:rsid w:val="0065256C"/>
    <w:rsid w:val="00655207"/>
    <w:rsid w:val="006877F7"/>
    <w:rsid w:val="006C4AC3"/>
    <w:rsid w:val="006C4C6B"/>
    <w:rsid w:val="006C4DEE"/>
    <w:rsid w:val="007013F2"/>
    <w:rsid w:val="00717FA8"/>
    <w:rsid w:val="007377CA"/>
    <w:rsid w:val="00775D97"/>
    <w:rsid w:val="00780B8F"/>
    <w:rsid w:val="00785527"/>
    <w:rsid w:val="007A0F75"/>
    <w:rsid w:val="007E51EE"/>
    <w:rsid w:val="007F5EDC"/>
    <w:rsid w:val="0080792A"/>
    <w:rsid w:val="00813A0B"/>
    <w:rsid w:val="00862BDC"/>
    <w:rsid w:val="008C41D0"/>
    <w:rsid w:val="008D139A"/>
    <w:rsid w:val="008E0E46"/>
    <w:rsid w:val="008F7279"/>
    <w:rsid w:val="0090451C"/>
    <w:rsid w:val="00917BE3"/>
    <w:rsid w:val="0096726F"/>
    <w:rsid w:val="00986AB0"/>
    <w:rsid w:val="00991E43"/>
    <w:rsid w:val="009C3493"/>
    <w:rsid w:val="009E2475"/>
    <w:rsid w:val="009F0C4E"/>
    <w:rsid w:val="009F6584"/>
    <w:rsid w:val="00A36C74"/>
    <w:rsid w:val="00A74F50"/>
    <w:rsid w:val="00A8131F"/>
    <w:rsid w:val="00AA1078"/>
    <w:rsid w:val="00AA5963"/>
    <w:rsid w:val="00AB3888"/>
    <w:rsid w:val="00AD2E9B"/>
    <w:rsid w:val="00B01FC5"/>
    <w:rsid w:val="00B10053"/>
    <w:rsid w:val="00B27495"/>
    <w:rsid w:val="00B30A8C"/>
    <w:rsid w:val="00B529EB"/>
    <w:rsid w:val="00B77FA4"/>
    <w:rsid w:val="00B85094"/>
    <w:rsid w:val="00B94FFE"/>
    <w:rsid w:val="00BA5235"/>
    <w:rsid w:val="00BE23C1"/>
    <w:rsid w:val="00BF4263"/>
    <w:rsid w:val="00C05DD8"/>
    <w:rsid w:val="00C34BF3"/>
    <w:rsid w:val="00C40B0C"/>
    <w:rsid w:val="00C62211"/>
    <w:rsid w:val="00C6483E"/>
    <w:rsid w:val="00C95722"/>
    <w:rsid w:val="00CA2613"/>
    <w:rsid w:val="00CB0478"/>
    <w:rsid w:val="00CB703D"/>
    <w:rsid w:val="00CC0178"/>
    <w:rsid w:val="00CD4916"/>
    <w:rsid w:val="00CE2038"/>
    <w:rsid w:val="00CE778E"/>
    <w:rsid w:val="00CF5884"/>
    <w:rsid w:val="00D17039"/>
    <w:rsid w:val="00D40BD4"/>
    <w:rsid w:val="00DA125D"/>
    <w:rsid w:val="00DD49BF"/>
    <w:rsid w:val="00E021BA"/>
    <w:rsid w:val="00E16133"/>
    <w:rsid w:val="00E25394"/>
    <w:rsid w:val="00E3173A"/>
    <w:rsid w:val="00E36E16"/>
    <w:rsid w:val="00E7314F"/>
    <w:rsid w:val="00E74A62"/>
    <w:rsid w:val="00EA036A"/>
    <w:rsid w:val="00EB6565"/>
    <w:rsid w:val="00F37F8B"/>
    <w:rsid w:val="00F569F3"/>
    <w:rsid w:val="00F92F02"/>
    <w:rsid w:val="00FC117A"/>
    <w:rsid w:val="30AA2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B3C8A5"/>
  <w15:chartTrackingRefBased/>
  <w15:docId w15:val="{62C5ABA4-A3D5-1744-AEEF-AD1DD4DF9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SimSun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7F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7F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7F8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7F8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7F8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7F8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7F8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7F8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7F8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F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7F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7F8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7F8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7F8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7F8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7F8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7F8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7F8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7F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7F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7F8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7F8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7F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7F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7F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7F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7F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7F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7F8B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3D0F0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D4916"/>
    <w:rPr>
      <w:rFonts w:asciiTheme="minorHAnsi" w:eastAsiaTheme="minorEastAsia" w:hAnsiTheme="minorHAnsi" w:cstheme="minorBidi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49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4916"/>
    <w:pPr>
      <w:spacing w:after="160"/>
    </w:pPr>
    <w:rPr>
      <w:rFonts w:asciiTheme="minorHAnsi" w:hAnsiTheme="minorHAnsi" w:cstheme="minorBidi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4916"/>
    <w:rPr>
      <w:rFonts w:asciiTheme="minorHAnsi" w:hAnsiTheme="minorHAnsi" w:cstheme="minorBid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4A8CA8-46A9-41C6-BB27-D3982B152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1044</Characters>
  <Application>Microsoft Office Word</Application>
  <DocSecurity>0</DocSecurity>
  <Lines>130</Lines>
  <Paragraphs>108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e Joshu</dc:creator>
  <cp:keywords/>
  <dc:description/>
  <cp:lastModifiedBy>Corinne Joshu</cp:lastModifiedBy>
  <cp:revision>3</cp:revision>
  <dcterms:created xsi:type="dcterms:W3CDTF">2026-01-21T22:05:00Z</dcterms:created>
  <dcterms:modified xsi:type="dcterms:W3CDTF">2026-01-21T2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aa59ab6cf83823c21a72ff625c512d1c61b5d457f652fb1b078387ae6e0e59</vt:lpwstr>
  </property>
</Properties>
</file>